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widowControl/>
        <w:suppressLineNumbers w:val="0"/>
        <w:ind w:firstLine="360" w:firstLineChars="150"/>
        <w:jc w:val="both"/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</w:pP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CN" w:bidi="ar-SA"/>
        </w:rPr>
        <w:t>S</w:t>
      </w:r>
      <w:r>
        <w:rPr>
          <w:rFonts w:hint="eastAsia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CN" w:bidi="ar-SA"/>
        </w:rPr>
        <w:t>upplement</w:t>
      </w: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eastAsia="zh-CN" w:bidi="ar-SA"/>
        </w:rPr>
        <w:t xml:space="preserve"> </w:t>
      </w:r>
      <w:bookmarkStart w:id="0" w:name="_GoBack"/>
      <w:bookmarkEnd w:id="0"/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CN" w:bidi="ar-SA"/>
        </w:rPr>
        <w:t>T</w:t>
      </w: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Hans" w:bidi="ar-SA"/>
        </w:rPr>
        <w:t xml:space="preserve">able </w:t>
      </w: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eastAsia="zh-Hans" w:bidi="ar-SA"/>
        </w:rPr>
        <w:t>2</w:t>
      </w:r>
      <w:r>
        <w:rPr>
          <w:rFonts w:hint="default" w:ascii="Arial Regular" w:hAnsi="Arial Regular" w:cs="Arial Regular" w:eastAsiaTheme="minorEastAsia"/>
          <w:b w:val="0"/>
          <w:bCs w:val="0"/>
          <w:kern w:val="2"/>
          <w:sz w:val="24"/>
          <w:szCs w:val="24"/>
          <w:vertAlign w:val="baseline"/>
          <w:lang w:val="en-US" w:eastAsia="zh-Hans" w:bidi="ar-SA"/>
        </w:rPr>
        <w:t>.</w:t>
      </w:r>
      <w:r>
        <w:rPr>
          <w:rFonts w:hint="default" w:ascii="Arial Regular" w:hAnsi="Arial Regular" w:cs="Arial Regular" w:eastAsiaTheme="minorEastAsia"/>
          <w:b/>
          <w:bCs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CN" w:bidi="ar-SA"/>
        </w:rPr>
        <w:t>Comparison of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biomarkers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for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patients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CN" w:bidi="ar-SA"/>
        </w:rPr>
        <w:t>with and without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symptomatic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AL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before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eastAsia="zh-Hans" w:bidi="ar-SA"/>
        </w:rPr>
        <w:t xml:space="preserve"> </w:t>
      </w:r>
      <w:r>
        <w:rPr>
          <w:rFonts w:hint="default" w:ascii="Arial Regular" w:hAnsi="Arial Regular" w:cs="Arial Regular" w:eastAsiaTheme="minorEastAsia"/>
          <w:kern w:val="2"/>
          <w:sz w:val="24"/>
          <w:szCs w:val="24"/>
          <w:vertAlign w:val="baseline"/>
          <w:lang w:val="en-US" w:eastAsia="zh-Hans" w:bidi="ar-SA"/>
        </w:rPr>
        <w:t>surgery</w:t>
      </w:r>
    </w:p>
    <w:tbl>
      <w:tblPr>
        <w:tblStyle w:val="4"/>
        <w:tblpPr w:leftFromText="180" w:rightFromText="180" w:vertAnchor="text" w:horzAnchor="page" w:tblpX="1959" w:tblpY="38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4"/>
        <w:gridCol w:w="3015"/>
        <w:gridCol w:w="3231"/>
        <w:gridCol w:w="10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bottom w:val="single" w:color="auto" w:sz="4" w:space="0"/>
            </w:tcBorders>
          </w:tcPr>
          <w:p>
            <w:pPr>
              <w:pStyle w:val="6"/>
              <w:keepNext w:val="0"/>
              <w:keepLines w:val="0"/>
              <w:widowControl/>
              <w:suppressLineNumbers w:val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V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Hans" w:bidi="ar-SA"/>
              </w:rPr>
              <w:t>ariables</w:t>
            </w:r>
          </w:p>
        </w:tc>
        <w:tc>
          <w:tcPr>
            <w:tcW w:w="3015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Hans" w:bidi="ar-SA"/>
              </w:rPr>
              <w:t>o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-AL</w:t>
            </w:r>
          </w:p>
        </w:tc>
        <w:tc>
          <w:tcPr>
            <w:tcW w:w="3231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AL</w:t>
            </w:r>
          </w:p>
        </w:tc>
        <w:tc>
          <w:tcPr>
            <w:tcW w:w="1010" w:type="dxa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/>
                <w:iCs/>
                <w:kern w:val="2"/>
                <w:sz w:val="24"/>
                <w:szCs w:val="24"/>
                <w:vertAlign w:val="baseline"/>
                <w:lang w:eastAsia="zh-CN" w:bidi="ar-SA"/>
              </w:rPr>
              <w:t>P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WBC (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0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6.49 (5.19 - 7.66 )</w:t>
            </w:r>
          </w:p>
        </w:tc>
        <w:tc>
          <w:tcPr>
            <w:tcW w:w="32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7.10 (5.77 - 8.23)</w:t>
            </w:r>
          </w:p>
        </w:tc>
        <w:tc>
          <w:tcPr>
            <w:tcW w:w="10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eutrophils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4.29 (3.04 - 5.05)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4.83 (3.17 - 5.50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ymphocytes (mean ± SD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.74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.69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.86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0.65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Monocytes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37 (0.30 - 0.46)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48 (0.40 - 0.52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7" w:hRule="atLeast"/>
        </w:trPr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latelets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213 (178.50 - 263.25)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233 (214 - 268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LR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2.37 (1.80 - 3.60)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2.71 (1.65 - 3.86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MR (mean ± SD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4.57 (3.31 -5.62)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3.43 (2.27 - 5.74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LR 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 10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</w:t>
            </w:r>
          </w:p>
        </w:tc>
        <w:tc>
          <w:tcPr>
            <w:tcW w:w="3015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131.48 (101.66 - 174.97 )</w:t>
            </w:r>
          </w:p>
        </w:tc>
        <w:tc>
          <w:tcPr>
            <w:tcW w:w="3231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120.23 (96.06 - 190.86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Hemoglobi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an ± SD) g/L</w:t>
            </w:r>
          </w:p>
        </w:tc>
        <w:tc>
          <w:tcPr>
            <w:tcW w:w="3015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38.29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18.47</w:t>
            </w:r>
          </w:p>
        </w:tc>
        <w:tc>
          <w:tcPr>
            <w:tcW w:w="3231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145.14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10.7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LB (mean ± SD) g/L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45.15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3.08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44.01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Hans" w:bidi="ar-SA"/>
              </w:rPr>
              <w:t>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 3.03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 xml:space="preserve">PNI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an ± SD)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 xml:space="preserve"> 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53.68 (51 - 57.04)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50.95 (50.30 -58.95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6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54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Hans" w:bidi="ar-SA"/>
              </w:rPr>
              <w:t xml:space="preserve">SII 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(me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Hans" w:bidi="ar-SA"/>
              </w:rPr>
              <w:t>dian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±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eastAsia="zh-CN" w:bidi="ar-SA"/>
              </w:rPr>
              <w:t xml:space="preserve"> IQR</w:t>
            </w:r>
            <w:r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530.43 (364.66 - 854.92)</w:t>
            </w:r>
          </w:p>
        </w:tc>
        <w:tc>
          <w:tcPr>
            <w:tcW w:w="3231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580.69 (366.53 - 1368.47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eastAsia="zh-Hans" w:bidi="ar-SA"/>
              </w:rPr>
              <w:t>0.870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both"/>
        <w:rPr>
          <w:rFonts w:hint="default" w:ascii="Arial Regular" w:hAnsi="Arial Regular" w:cs="Arial Regular"/>
          <w:sz w:val="24"/>
          <w:szCs w:val="24"/>
          <w:lang w:eastAsia="zh-CN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Arial Regular" w:hAnsi="Arial Regular" w:cs="Arial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ind w:firstLine="360" w:firstLineChars="150"/>
        <w:jc w:val="both"/>
        <w:rPr>
          <w:rFonts w:hint="default" w:ascii="Arial Regular" w:hAnsi="Arial Regular" w:cs="Arial Regular"/>
          <w:i/>
          <w:iCs/>
          <w:sz w:val="24"/>
          <w:szCs w:val="24"/>
          <w:lang w:eastAsia="zh-CN"/>
        </w:rPr>
      </w:pP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Abbreviations: WBC, white blood cells; NLR, neutrophil to lymphocyte ratio; LMR,</w:t>
      </w:r>
      <w:r>
        <w:rPr>
          <w:rFonts w:hint="default" w:ascii="Arial Regular" w:hAnsi="Arial Regular" w:cs="Arial Regular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lymphocyte to monocyte ratio; PLR, platelet to lymphocyte ratio;</w:t>
      </w:r>
      <w:r>
        <w:rPr>
          <w:rFonts w:hint="default" w:ascii="Arial Regular" w:hAnsi="Arial Regular" w:cs="Arial Regular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ALB,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Hans" w:bidi="ar-SA"/>
        </w:rPr>
        <w:t>album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Hans" w:bidi="ar-SA"/>
        </w:rPr>
        <w:t xml:space="preserve">; PNI,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prognostic nutritional index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>; S</w:t>
      </w:r>
      <w:r>
        <w:rPr>
          <w:rFonts w:hint="default" w:ascii="Arial Regular" w:hAnsi="Arial Regular" w:cs="Arial Regular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>I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I,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systemic immune-inflammation index</w:t>
      </w:r>
      <w:r>
        <w:rPr>
          <w:rFonts w:hint="default" w:ascii="Arial Regular" w:hAnsi="Arial Regular" w:cs="Arial Regular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AL, anastomotic leakage; SD, standard deviation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eastAsia="zh-CN" w:bidi="ar-SA"/>
        </w:rPr>
        <w:t xml:space="preserve">; </w:t>
      </w:r>
      <w:r>
        <w:rPr>
          <w:rFonts w:hint="default" w:ascii="Arial Regular" w:hAnsi="Arial Regular" w:cs="Arial Regular" w:eastAsiaTheme="minorEastAsia"/>
          <w:b w:val="0"/>
          <w:bCs w:val="0"/>
          <w:i/>
          <w:iCs/>
          <w:color w:val="auto"/>
          <w:kern w:val="2"/>
          <w:sz w:val="24"/>
          <w:szCs w:val="24"/>
          <w:vertAlign w:val="baseline"/>
          <w:lang w:val="en-US" w:eastAsia="zh-CN" w:bidi="ar-SA"/>
        </w:rPr>
        <w:t>IQR, interquartile range</w:t>
      </w:r>
      <w:r>
        <w:rPr>
          <w:rFonts w:hint="default" w:ascii="Arial Regular" w:hAnsi="Arial Regular" w:cs="Arial Regular" w:eastAsiaTheme="minorEastAsia"/>
          <w:i/>
          <w:iCs/>
          <w:kern w:val="2"/>
          <w:sz w:val="24"/>
          <w:szCs w:val="24"/>
          <w:vertAlign w:val="baseline"/>
          <w:lang w:val="en-US" w:eastAsia="zh-CN" w:bidi="ar-SA"/>
        </w:rPr>
        <w:t>.</w:t>
      </w:r>
      <w:r>
        <w:rPr>
          <w:rFonts w:hint="default" w:ascii="Arial Regular" w:hAnsi="Arial Regular" w:cs="Arial Regular" w:eastAsiaTheme="minorEastAsia"/>
          <w:i/>
          <w:iCs/>
          <w:kern w:val="2"/>
          <w:sz w:val="24"/>
          <w:szCs w:val="24"/>
          <w:vertAlign w:val="baseline"/>
          <w:lang w:val="en-US" w:eastAsia="zh-Hans" w:bidi="ar-SA"/>
        </w:rPr>
        <w:t xml:space="preserve"> </w:t>
      </w:r>
    </w:p>
    <w:p>
      <w:pPr>
        <w:keepNext w:val="0"/>
        <w:keepLines w:val="0"/>
        <w:widowControl/>
        <w:suppressLineNumbers w:val="0"/>
        <w:ind w:firstLine="420" w:firstLineChars="0"/>
        <w:jc w:val="left"/>
        <w:rPr>
          <w:rFonts w:hint="default" w:ascii="Times New Roman Regular" w:hAnsi="Times New Roman Regular" w:cs="Times New Roman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CN" w:bidi="ar-SA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right="0" w:firstLine="360" w:firstLineChars="150"/>
        <w:jc w:val="left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 w:eastAsiaTheme="minorEastAsia"/>
          <w:b w:val="0"/>
          <w:bCs w:val="0"/>
          <w:color w:val="auto"/>
          <w:kern w:val="2"/>
          <w:sz w:val="24"/>
          <w:szCs w:val="24"/>
          <w:vertAlign w:val="baseline"/>
          <w:lang w:val="en-US" w:eastAsia="zh-CN" w:bidi="ar-SA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BF5A4D"/>
    <w:rsid w:val="0E737411"/>
    <w:rsid w:val="16A78E11"/>
    <w:rsid w:val="19AF95D6"/>
    <w:rsid w:val="2CFE0B42"/>
    <w:rsid w:val="2DFB3E06"/>
    <w:rsid w:val="2F77931C"/>
    <w:rsid w:val="2FBE4D3A"/>
    <w:rsid w:val="2FC7C701"/>
    <w:rsid w:val="379E1BD1"/>
    <w:rsid w:val="37F4E3F2"/>
    <w:rsid w:val="3EDD0B5D"/>
    <w:rsid w:val="4AFB18E7"/>
    <w:rsid w:val="4B3CE807"/>
    <w:rsid w:val="4FEF0B1F"/>
    <w:rsid w:val="56FFA812"/>
    <w:rsid w:val="5AE93A2C"/>
    <w:rsid w:val="5BCE2C8E"/>
    <w:rsid w:val="5DFDBDFD"/>
    <w:rsid w:val="5E9F1DE2"/>
    <w:rsid w:val="5F4FC3F6"/>
    <w:rsid w:val="6EAFC5A7"/>
    <w:rsid w:val="6F9D22C3"/>
    <w:rsid w:val="6FB6C146"/>
    <w:rsid w:val="6FFFA763"/>
    <w:rsid w:val="77EFAD7F"/>
    <w:rsid w:val="7953698F"/>
    <w:rsid w:val="799FFBF4"/>
    <w:rsid w:val="7B2E3D1D"/>
    <w:rsid w:val="7B4F5341"/>
    <w:rsid w:val="7DAE349D"/>
    <w:rsid w:val="7FF6035A"/>
    <w:rsid w:val="7FFF27DC"/>
    <w:rsid w:val="8D2F26E9"/>
    <w:rsid w:val="8FD34273"/>
    <w:rsid w:val="9FBF5A4D"/>
    <w:rsid w:val="AFD5401E"/>
    <w:rsid w:val="BEDFBEFC"/>
    <w:rsid w:val="BEEF600F"/>
    <w:rsid w:val="BF7DC86E"/>
    <w:rsid w:val="CD6F84C9"/>
    <w:rsid w:val="CFDF4C56"/>
    <w:rsid w:val="D5FFEF25"/>
    <w:rsid w:val="D5FFF8EA"/>
    <w:rsid w:val="DDB958B7"/>
    <w:rsid w:val="DDEF6883"/>
    <w:rsid w:val="DEFFF078"/>
    <w:rsid w:val="DF5F5005"/>
    <w:rsid w:val="E5AF3E72"/>
    <w:rsid w:val="E7FF857B"/>
    <w:rsid w:val="E8FE0FCB"/>
    <w:rsid w:val="E9DB6A5B"/>
    <w:rsid w:val="EE7FD81A"/>
    <w:rsid w:val="F3FFE6DC"/>
    <w:rsid w:val="F630AF58"/>
    <w:rsid w:val="F7FBD98D"/>
    <w:rsid w:val="F9FE8D88"/>
    <w:rsid w:val="FBDCCC48"/>
    <w:rsid w:val="FBDCD463"/>
    <w:rsid w:val="FCFE2DC8"/>
    <w:rsid w:val="FD372453"/>
    <w:rsid w:val="FDCFD98D"/>
    <w:rsid w:val="FE5FEA69"/>
    <w:rsid w:val="FF5724E3"/>
    <w:rsid w:val="FF7BD557"/>
    <w:rsid w:val="FF7EAF41"/>
    <w:rsid w:val="FF9FE9DD"/>
    <w:rsid w:val="FFBF6C6D"/>
    <w:rsid w:val="FFF79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16"/>
      <w:szCs w:val="1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17:32:00Z</dcterms:created>
  <dc:creator>doctor_qi</dc:creator>
  <cp:lastModifiedBy>doctor_qxy</cp:lastModifiedBy>
  <dcterms:modified xsi:type="dcterms:W3CDTF">2022-11-15T22:0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24890583A988AD7A9D353E630287586C</vt:lpwstr>
  </property>
</Properties>
</file>